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upplementary Table 1. PCR primers and internal sequencing primers used in this study.</w:t>
      </w:r>
    </w:p>
    <w:p>
      <w:pPr>
        <w:pStyle w:val="Normal"/>
        <w:rPr/>
      </w:pPr>
      <w:r>
        <w:rPr/>
      </w:r>
    </w:p>
    <w:tbl>
      <w:tblPr>
        <w:tblW w:w="9942" w:type="dxa"/>
        <w:jc w:val="left"/>
        <w:tblInd w:w="-45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713"/>
        <w:gridCol w:w="1001"/>
        <w:gridCol w:w="2057"/>
        <w:gridCol w:w="2057"/>
        <w:gridCol w:w="2057"/>
        <w:gridCol w:w="2057"/>
      </w:tblGrid>
      <w:tr>
        <w:trPr>
          <w:trHeight w:val="260" w:hRule="atLeast"/>
        </w:trPr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ocu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forward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reverse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seq_int_fo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seq_int_rev</w:t>
            </w:r>
          </w:p>
        </w:tc>
      </w:tr>
      <w:tr>
        <w:trPr>
          <w:trHeight w:val="144" w:hRule="atLeast"/>
        </w:trPr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0990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CATAACAAACAAGCCAAC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AGCTCATGATGATAGTGCG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CGAGGACGAGAACGATCC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TCGAGGTAATCCGTTC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112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CTCAAGAAGCTGGAGA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ATGTTGTGCTTGGACA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CAGATGTACCAGAAGC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GTGAGGTAGTTGTCCT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140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CGTGAAGAGTCTGAATG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CTTGAAGGTTTCGTTG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CTCGAGGAGCTGCAGA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GGTGGTCAGCGAGAAGA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175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CCTGAACAAACAGCTAA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TTAGATAAGCGGGCGA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AGGTGAAGGGCATG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TGATACTTGAACGCA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213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AAGTGTGGCCTACGAC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GTAGCGCAGAAAGCTGA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TCCTAAACACCTGCTC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CACACGAACTCCTTGT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214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GCCCAGCACACTCTTCT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TTCCTTGAGCTTCTCCT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AGACTCACCCAGAGT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GTTGAGCATCCCCTCG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219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CAAGGGCCTCAACATA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GGAGGCTCTTCTGCAT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TACGTGATCTCGAAGC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TACACCCAGGTGACGT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246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GAACTAGGAACCCGAG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CTCAGTGTGTGCGA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TGAAGGAGGTTCAAGA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TAACACGTTCAGCGCA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273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GATGATGAAAACGCAG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GTTCACCATATCCTCG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AAGCTGTCGCAGAAG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ATGATGCGGTAGCAGAA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336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GCGAGGTATCAGTAGC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CTTTTGCGTCTTGTTG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AAGGAGGATATTTCGC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GTCCGCTTCCAGTTCC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37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ACCAGACACTGAGCAA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GTGATTCTCGTAGATGC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TGAGGAATCTCAGCGA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TAGACGACACCCTGCT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51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ACCGGACACCTTTTGT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GCTTCTTGATGTCCTCG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ATGCTGGTGATGACT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AATGCTTGTAGTAGCC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55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TTCCACATTAACAAGCG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GGAAGATCTCGCAAATG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GAAGAACGTGACACT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GATCCTCCGATATCAC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63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CCTATTTCACCGTAGA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TAGTGCAGGACTCGCT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CCTGGACGTGACCTTC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CTCCAGATTTCCGTCGT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1775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TGGCAGCATGATCTATT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TAGAAGTTCAGCTGGAT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TCCTGTACGTCATGTG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GAGGATGCCCACAAAGA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202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CTAGCAGCTCCTCCGA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TGCTGTTGAAGACCAGC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AGGACAACGTGGACG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ACGAAGAACACTTGCT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217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GATAGCTTTAACCTCGG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TTTTTGCTTCGTTTTGC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TCCGAGGTGCGAGTTA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CTTCAGCTCCGCAATGA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219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ACTTCCTGCCTTTGGT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CGACCATATCGGGTAT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TGGATAGGACCACAAT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TTCTCAAACTTCAGGC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284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TCAAGCTCTGCCAGACA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TGGTGGTGACTGTTCCT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GTCGCTCTGACTCCT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GGTCAGGCTATTCTTG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298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CGAGCAGGATGTGATGA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AGCTGTGTGAGGGAGT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GGTGGTAGTCGAGTC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AATGACCACATTTTCG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300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AAGCTTCAATCTGTGG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TGAAGGAGGAGGACTAG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ACAGCATAACTCCCC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GAGCTAACAGACACGC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307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CGTGAGTCGATCAATA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GTATGCCTGCTCCGT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GGCTTAGTTGCTCCCA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GCAACTCCAGTCGCTA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309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GATCAGCCTGGACTTT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GCAATTTTGGCTCGTA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AGCGGCCAATTATCA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AGATCGATGAGCCACA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319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CGCATCATCTACAAGTA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TACGCCATCGTCAGAG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TTGATGCCACACAAGC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GTTACGCAGTTTTCGG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3252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TGGTATAAATTGCCGGC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GACGAGGAGGAAAGTGA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TAGCGAGGAGGATGT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ACCTCCAGGCTGTCCA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3256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GTACGAGGCGAAGAAT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GTTCGAGGAAATCGTTC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TATAAGCGCGTCTGC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AGCTTCAGGAATGCCT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3256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ACCTGCACTGTGAGCT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GATAGCTTGTTTCCGG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TGTGTCCGGAGAAG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CGTGAATATTGCTTGAG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3270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AATGGAGCAACTTTCTG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GATCGGATAATCCCAG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TGAAGATGTACTCGGAA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CAGATCATAAAGGCCGT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362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GAGCTCCATTGATTTCG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TTGTTTGATTTGAGCAG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ATCCGGTCTACAACGA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CACAAACAGCATGGGAA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380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CTGTACACATGATTGGG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GTCACCCATTTTGGGT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CTCATCAACGAGGAGT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AGGAACGAGTGGGTAAG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455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TCCACAAAGACCATGAA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GACATACTCCTGGTTCT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GTGAATCGCATCAGT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GGAACTTCTTCTCCAG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485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AGCAATGGAAATGGCA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GGTGTACGCCGTGTAGT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AGCTGGTCAAGTACAT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GGCAGAGTTCTGTTTG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677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AGGTGACCACCACCA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CACTGTCTCCCTTGT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TGATCGAAAAGGTGAT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GGGGTTTCACTTCCTCA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709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GCTGATCTTCTGTTCAA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TTGTACTCGTTGACGTG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TTCTGTTGGGCTTCTT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GTGGTAGAACAGTCGCA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806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CTTTCCGTATGTGTCC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CCGATCATCACCTCGT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GATCACAGAACCGGGA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CGATTGAAGTAGTTCG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812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TCAGAACCTGCTCTGT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GTCTGCCGTTTCGTTGT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GACCAGCTTCTTCGAG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AGCGTTTCATGGCATAG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846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CCTGCAATAATTTGAG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AGACTCTCGGTCTTGAG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TAGAGATGGTGGGCAG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CCTTTGATGCTGATTCT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859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GAGATCAGTCAGCTGGT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ACGCTGCTCGAGAATGT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TCACACAGGCCAATAT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CTGGGTGAGCTCCTTC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905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GACATCAAATATCCGGC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CGAATCTCCACGCTGA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CAGATGCAGCTACAG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CCGACAATTTCTGTGA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919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GCAATTGTTTGCTTTGT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GTAGTCCACATCTCCA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TGAGCGTTCATCTGGA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CAGTTCTCCATCTCGG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977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TGGTGATGGATTTTATG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CCTTCTCGCTGATGTT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AGAACTCGCTCAGCT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TTCGTCCCTCTCGATG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99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AAATCGACAGTTTCCAA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GGTCCCGTACTGTTCG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GTACAGGCCCATCTC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CAGGCTTGAGGATAAG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010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AGTTTAAGAAGCGCCAG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TGGAAAGGTCACACCAC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TGATCACCTTCACCCT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AGTTCACTGGCAGATT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012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CAACATGGCCAAGGAAA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AGTGGATTGATCTTCGG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AGCCCAAGGAGATT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GACTACTTCCTCGCCA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023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AAACACTGACCACTCG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CTTGAAGGTCTTCTTCG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GTGTTCTCCGTCGAG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GAACTTGATGTCCGTCA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125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GCACGTACAGCAGTCT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ATGAGTCTTCTTGGTGG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TTCTATCGCTGGATG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TTGGCTATGCTCTGGT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273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TGCAGGAGAACGTTCA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AGTCGATGTCTTTGAGC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TGGACACCCAGACCAA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TTTCTCCAGATTGTGC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298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ACTCACTATGCCGGAG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ATGCTCGTAGCGTTTGA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AATTACGGAGCATGGA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AAATATGGGAAAGAGC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298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AGAAGTTCAACGTGG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AAGATACCCAAACGAT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GGCAGAGTAGACTGGA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TCGAAATCCTGTACCCT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39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ACACGGAGGACACGAA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ATTGAGAGGTACTGCTC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CTGCGCATCTATGATC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TAGTCCAGCAGTGTGGT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390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CATAGTCGCCACACCTC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GGTTGGAAGGGATAG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CAATTCCATCAAGTCG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TAGAGTAGAGCCTGCCG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391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ACCATGGAGTCCCTGC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TGTAGGCAATGATCTG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TCCAGACCGATCTCA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CAGGAACATCTTGAGCA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406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GATGATCTAAAGCCCG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CTTGATGGTGTCGTAG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TCAGGCGGTAAACGTG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GTAGATGGATTCCGGT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496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CATCGCTGAAGAAACC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CAGCTGCGTCTCCTTGT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CAGGACAAGGACGAG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TCTGTTATGCTGTTGGG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580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TCAAGTACGTAAGCGCC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TCGTTGATGACCTTGA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CCTCAGGTGGAAACCC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ATGTTCAGAGCCTCACG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714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CAACGACGATGACTCCA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CATCTCTTGCATGCTT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CGCGTGTTCCTTAACA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CCGATGACAATCACCTT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715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TCTGACGCTGAAAAAT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TGATGTTCACGAGATTG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GTGCTCGTGAAGAAC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CTGGGTGAAGACCTTGT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728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TGCTCTCAAAGGGTCAC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CGCATTCTCTGCCTGTT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CTGAAAGTGACCCACA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TAATCACAATGCTCCGG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768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AAGTCCTGCGACAAC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CAGGTGAGCAGATTCT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TCACATTCCGAGTGCT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GAAGTGGATCATGCAGA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826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CATCCCTAAGCCCTTTC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TTTGTTGCAGATGTTGC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GAGAAGCTAAACGGG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GTACTGGTTCTCCAGC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191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GCACATGAACAAGCAAC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TGAACACTGGTGGCC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AACACCATTCAGAGC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GTGGATGCTGTCCTCC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3213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AGAAACGGAAAATGGTA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CAGCTCCTCCTCGAGA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CGATCATGTGCCTAAG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CAGGATGATCTCATGA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3221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AGAAGAAGTTGTCGTGG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GAATGGTGGCACTTTC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AGATCTAGCCAACGCC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GCCTGCACTAACAGAT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3229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TAATCTGTTCGAGGAG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AGGATTGCTTGTTTCCA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CAGTCCATACTGCCCT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CATCCCCAAAGTTCAGT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3231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GATTGTGGGTCAACCA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CATCTCCTTGCTCTTGT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GCTGATCCTGAACAAC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AAGAGCTCCCTGAACT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3233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AGGAGATGCACAAGAAG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GAAGGTATCGCCCTGA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GGTGTACCACATCTA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AGGATTCTGCAGGTTCT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3315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TCCCAAGTTGCAGATCA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CTATAACCTTCAGGGT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TCGTTTTCGTTGCCTT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TGTAGAGGTCCCCGAT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499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TACGAGGGACCCTACAA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TCCTTCTTGGTCTCTG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CAAAGTTCCCAGTGTC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GGTTTGTAGATGTCAC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558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ACTGCAAAAGATCACG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TGCGTGAAGAAGGTAA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CAACAACAACCTCCT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AGGTTCTTGAGATGC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566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ATTCATGTGCTCTTCGT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ACCAGTCCGACTCCGTA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ACCGATAGCAACTGC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TGCGACGAATCTTAA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584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GACAGGCAGAATGTAA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CTATTCAACTGATTGCT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ATGCATCAATCGTCTT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ACTCCTCCAGACTGGT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644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ACTACACTGCTCGAGTG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CGAAATTTGGATGGTTG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TGATTGACGGAGCCA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GTAACGACTGTTCTCC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645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CGATACGATCATCCTGT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CTTGATGCTGATGCTAT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CTGACGTCCATTAATC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CAGTCACATACCAAA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691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GTCCTCCTGTCACAGA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TCGTGTGTATCTCTAGG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AAGAGGTCTCCAGTGT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GATACTGGGCGTCAGC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702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CGGCATGCATGTTATT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CCTTCTAAAAATCGACG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ACGGCGTAGTAAGAGT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TTGTCATTCCATCGAGC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703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CGTCAGAACTCCACCA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ATCGGCTCTAGGACACA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GAGATAGAGCCCGCA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CAATGATGTCCGCCAA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705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GTGTACGAATATTTGAC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AACTCCATGACGCTCAC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AGCGACGTTAGTTTCT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GTCACTGGTATCGGGTA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717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GACGACTACGAGAAGAT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AATTTGCTGCTGAAGAA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ATGCAGCAAAAGTCA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ATTTGATGTTGTTGTGG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733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CATGAATCTTCCGCGT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ACTTCTGGAATCGCTC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TGCACAACGTGGAGAA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TTTTCTCCATCGCGAGA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744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GCACTTAGCGAGGACA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CTCTCCATACTCCGG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CTAGAGATTGGAGCCG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CGCTCATTACGGTTC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747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ACATTATCAATTTGCAG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CATCGGCGAGAATAATC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ATCTCACGACAGCGCT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ACAAACGTATCCATGGT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759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CACGACACCAAACTCAC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ATGTGCCTTCACCGATT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GTAGGTGTAGGTGCAA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CAGGATTATGCACAAGCA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783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GAATGTGATGCAGGGT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GGTAGTGCTGACGCAAA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AAGTCCTCGTCCAGAA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TCGATCCGATTTCTCC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787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AGCAGCGTCGAACAG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TGTTGTTGTTGTGGATGC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ATAGAGTTCTCGCGG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CCAACGACATCTTGAGG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791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GGAGAAGATCAACGAG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GTTTGAGATTTTGCAG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GAGGAGATGATCCTGC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GCCAGACTTCAGGACC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817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ATCCAATGGAAAAGACCC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GTTACGGAGCGTACAGT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TTCTCGGCCTTGATCA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ATTAGTGGGCAGCTTCGA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874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CGATACAGAAGAAGCCT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AGCTGACACTGTTCCCGT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CGAGTCTAGTACGCCA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TTTTGGACAGCTTGGAG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900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CCATCAGACTGTGGATCA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GTTCCTTTTTCTCACGC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TCCCCTTGCAGAACAATT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CTGTGTCTGTGTCTGTGG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927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GTTCAGCGTTTCATCTTC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ACTGATGGTCTGGTTGAGG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GAAGCTGAGTGGAAGCA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TTCAGTTCGTCTGCCTC</w:t>
            </w:r>
          </w:p>
        </w:tc>
      </w:tr>
      <w:tr>
        <w:trPr>
          <w:trHeight w:val="144" w:hRule="atLeast"/>
        </w:trPr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931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AATGAGTCCCTCAGCTTCA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ACACATCGTAGGAGGCTGC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AACATCAACGAGGAGCA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ATGTGGGCATTGGGTGTG</w:t>
            </w:r>
          </w:p>
        </w:tc>
      </w:tr>
      <w:tr>
        <w:trPr>
          <w:trHeight w:val="144" w:hRule="atLeast"/>
        </w:trPr>
        <w:tc>
          <w:tcPr>
            <w:tcW w:w="71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G9674</w:t>
            </w:r>
          </w:p>
        </w:tc>
        <w:tc>
          <w:tcPr>
            <w:tcW w:w="100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XR</w:t>
            </w:r>
          </w:p>
        </w:tc>
        <w:tc>
          <w:tcPr>
            <w:tcW w:w="205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GTGATTGTGGGCAATGTATG</w:t>
            </w:r>
          </w:p>
        </w:tc>
        <w:tc>
          <w:tcPr>
            <w:tcW w:w="205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AAGACGGTCACAAAGTGTC</w:t>
            </w:r>
          </w:p>
        </w:tc>
        <w:tc>
          <w:tcPr>
            <w:tcW w:w="205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CGAATACCAGAAGGCTCTGC</w:t>
            </w:r>
          </w:p>
        </w:tc>
        <w:tc>
          <w:tcPr>
            <w:tcW w:w="205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TCCCGCTTGTACTTGACAAAG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  <w:r>
        <w:br w:type="page"/>
      </w:r>
    </w:p>
    <w:p>
      <w:pPr>
        <w:pStyle w:val="Normal"/>
        <w:rPr/>
      </w:pPr>
      <w:r>
        <w:rPr/>
        <w:t xml:space="preserve">Supplementary Table 2. Summary statistics of X-linked loci in </w:t>
      </w:r>
      <w:r>
        <w:rPr>
          <w:i/>
        </w:rPr>
        <w:t>D. miranda</w:t>
      </w:r>
      <w:r>
        <w:rPr/>
        <w:t xml:space="preserve"> and divergence to </w:t>
      </w:r>
      <w:r>
        <w:rPr>
          <w:i/>
        </w:rPr>
        <w:t>D. pseudoobscura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9209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785"/>
        <w:gridCol w:w="767"/>
        <w:gridCol w:w="244"/>
        <w:gridCol w:w="1527"/>
        <w:gridCol w:w="1003"/>
        <w:gridCol w:w="639"/>
        <w:gridCol w:w="97"/>
        <w:gridCol w:w="767"/>
        <w:gridCol w:w="206"/>
        <w:gridCol w:w="1532"/>
        <w:gridCol w:w="1003"/>
        <w:gridCol w:w="639"/>
      </w:tblGrid>
      <w:tr>
        <w:trPr>
          <w:trHeight w:val="260" w:hRule="atLeast"/>
        </w:trPr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ynonymous Sites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placement Sites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ocus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. Sites</w:t>
            </w:r>
          </w:p>
        </w:tc>
        <w:tc>
          <w:tcPr>
            <w:tcW w:w="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S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</w:t>
            </w: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(%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16"/>
              </w:rPr>
              <w:t>D</w:t>
            </w:r>
            <w:r>
              <w:rPr>
                <w:rFonts w:cs="Verdana" w:ascii="Verdana" w:hAnsi="Verdana"/>
                <w:sz w:val="16"/>
                <w:vertAlign w:val="subscript"/>
              </w:rPr>
              <w:t>xy</w:t>
            </w:r>
            <w:r>
              <w:rPr>
                <w:rFonts w:cs="Verdana" w:ascii="Verdana" w:hAnsi="Verdana"/>
                <w:sz w:val="16"/>
              </w:rPr>
              <w:t xml:space="preserve"> (JC) pse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 xml:space="preserve">Taj D  </w:t>
            </w:r>
          </w:p>
        </w:tc>
        <w:tc>
          <w:tcPr>
            <w:tcW w:w="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. Sites</w:t>
            </w:r>
          </w:p>
        </w:tc>
        <w:tc>
          <w:tcPr>
            <w:tcW w:w="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S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</w:t>
            </w: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(%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16"/>
              </w:rPr>
              <w:t>D</w:t>
            </w:r>
            <w:r>
              <w:rPr>
                <w:rFonts w:cs="Verdana" w:ascii="Verdana" w:hAnsi="Verdana"/>
                <w:sz w:val="16"/>
                <w:vertAlign w:val="subscript"/>
              </w:rPr>
              <w:t>xy</w:t>
            </w:r>
            <w:r>
              <w:rPr>
                <w:rFonts w:cs="Verdana" w:ascii="Verdana" w:hAnsi="Verdana"/>
                <w:sz w:val="16"/>
              </w:rPr>
              <w:t xml:space="preserve"> (JC) pse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 xml:space="preserve">Taj D  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817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6.8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9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2.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8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9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4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8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68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8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8.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9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73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4.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09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4.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1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46.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0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9.2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9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9.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677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0.2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57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64.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9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2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48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8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7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21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9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45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7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9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4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28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23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6.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9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5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46.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8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231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2.6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5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65.4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9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217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3.3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8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0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24.7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37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202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2.8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1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86.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9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6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8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82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82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6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37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6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78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77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1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5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0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4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768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9.3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83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71.7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8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728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2.2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67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3.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84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0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1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28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84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5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8.8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9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3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87.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5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8.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61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1.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58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4.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89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0.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49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0.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6.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6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7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25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4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0.4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2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9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61.6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8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28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39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5.8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04.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390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1.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27.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9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71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2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0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81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44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39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6.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9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2.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37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8.9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8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6.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87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33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5.9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67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62.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298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3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8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7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86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3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4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298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8.3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3.7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3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89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977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4.4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67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61.6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967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7.6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3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64.4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4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17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6.2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9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4.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931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3.8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80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5.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4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927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8.8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25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4.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919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1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8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8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9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.3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.8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4.7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112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7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7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24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89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90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8.8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5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46.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87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9.6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7.4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14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5.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0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03.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859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6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50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04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812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9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4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87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2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12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5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65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8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0.8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2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89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07.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87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9.3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2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80.7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5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3.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18.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2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01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0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8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99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80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02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2.2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26.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47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2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47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8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4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2.8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9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8.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3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0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77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17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1.2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22.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8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3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1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8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89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70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7.6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57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52.4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69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2.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02.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64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5.4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60.6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64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0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9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98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70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9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21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8.8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7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7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3.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67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58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9.6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9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7.4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56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7.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2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62.5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24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4.4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88.6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558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8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64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3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499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5.6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7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59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07.4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5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8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8.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9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40.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6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6.2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8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67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0.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31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4.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0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66.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87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27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7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21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25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3.4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0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53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72.6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25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0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0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86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252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8.4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4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5.6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8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27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9.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3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9.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4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22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8.9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2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5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46.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1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2.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7.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4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71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5.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0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29.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01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2.4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05.6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21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6.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0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5.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0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2.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8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70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75.0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37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229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1.6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0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8.4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099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8.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8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2.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1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28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1.8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50.2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8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0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8.7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1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4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0.3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27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0.9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7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5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74.1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219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2.6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5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1.4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99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4.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8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28.9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4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219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1.2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8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18.8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307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4.3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8.7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3</w:t>
            </w:r>
          </w:p>
        </w:tc>
      </w:tr>
      <w:tr>
        <w:trPr>
          <w:trHeight w:val="260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1213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2.4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2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8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07.6</w:t>
            </w:r>
          </w:p>
        </w:tc>
        <w:tc>
          <w:tcPr>
            <w:tcW w:w="2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nan</w:t>
            </w:r>
          </w:p>
        </w:tc>
      </w:tr>
      <w:tr>
        <w:trPr>
          <w:trHeight w:val="260" w:hRule="atLeast"/>
        </w:trPr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298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3.5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4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0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28</w:t>
            </w:r>
          </w:p>
        </w:tc>
        <w:tc>
          <w:tcPr>
            <w:tcW w:w="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74.5</w:t>
            </w:r>
          </w:p>
        </w:tc>
        <w:tc>
          <w:tcPr>
            <w:tcW w:w="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6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85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;Times New Roman" w:cs="Times;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01:01:00Z</dcterms:created>
  <dc:creator>Doris Bachtrog</dc:creator>
  <dc:description/>
  <dc:language>en-US</dc:language>
  <cp:lastModifiedBy>Doris Bachtrog</cp:lastModifiedBy>
  <dcterms:modified xsi:type="dcterms:W3CDTF">2008-12-03T01:01:00Z</dcterms:modified>
  <cp:revision>2</cp:revision>
  <dc:subject/>
  <dc:title>Supplementary Table 1</dc:title>
</cp:coreProperties>
</file>